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EA59D" w14:textId="77777777" w:rsidR="005D769B" w:rsidRPr="00F1472E" w:rsidRDefault="005D769B" w:rsidP="005D769B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F1472E">
        <w:rPr>
          <w:rFonts w:ascii="Times New Roman" w:hAnsi="Times New Roman" w:hint="eastAsia"/>
          <w:b/>
          <w:sz w:val="24"/>
          <w:lang w:val="en-GB"/>
        </w:rPr>
        <w:t>S</w:t>
      </w:r>
      <w:r w:rsidRPr="00F1472E">
        <w:rPr>
          <w:rFonts w:ascii="Times New Roman" w:hAnsi="Times New Roman"/>
          <w:b/>
          <w:sz w:val="24"/>
          <w:lang w:val="en-GB"/>
        </w:rPr>
        <w:t>upplementary Table 1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702"/>
        <w:gridCol w:w="6598"/>
      </w:tblGrid>
      <w:tr w:rsidR="005D769B" w:rsidRPr="00F1472E" w14:paraId="72D5F567" w14:textId="77777777" w:rsidTr="009D4075">
        <w:trPr>
          <w:trHeight w:val="284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4614E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1472E">
              <w:rPr>
                <w:rFonts w:ascii="Times New Roman" w:hAnsi="Times New Roman"/>
                <w:b/>
                <w:kern w:val="0"/>
                <w:sz w:val="22"/>
              </w:rPr>
              <w:t>Primers</w:t>
            </w:r>
          </w:p>
        </w:tc>
      </w:tr>
      <w:tr w:rsidR="005D769B" w:rsidRPr="00F1472E" w14:paraId="50FC7475" w14:textId="77777777" w:rsidTr="009D4075">
        <w:trPr>
          <w:trHeight w:val="284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6B3A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F1472E">
              <w:rPr>
                <w:rFonts w:ascii="Times New Roman" w:hAnsi="Times New Roman"/>
                <w:i/>
                <w:iCs/>
                <w:kern w:val="0"/>
                <w:sz w:val="22"/>
              </w:rPr>
              <w:t>USP15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ED3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F: 5'-AAAACCTCGCTCCGGAAAGG-3'</w:t>
            </w:r>
          </w:p>
        </w:tc>
      </w:tr>
      <w:tr w:rsidR="005D769B" w:rsidRPr="00F1472E" w14:paraId="168D0250" w14:textId="77777777" w:rsidTr="009D4075">
        <w:trPr>
          <w:trHeight w:val="284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C8200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F723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R: 5'-CCACCTTTCGTGCTATTGG-3'</w:t>
            </w:r>
          </w:p>
        </w:tc>
      </w:tr>
      <w:tr w:rsidR="005D769B" w:rsidRPr="00F1472E" w14:paraId="30977DE4" w14:textId="77777777" w:rsidTr="009D4075">
        <w:trPr>
          <w:trHeight w:val="284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7D45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F1472E">
              <w:rPr>
                <w:rFonts w:ascii="Times New Roman" w:hAnsi="Times New Roman"/>
                <w:i/>
                <w:iCs/>
                <w:kern w:val="0"/>
                <w:sz w:val="22"/>
              </w:rPr>
              <w:t>GAPDH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179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F: 5'-GGGAAGGTGAAGGTCGGAGT-3'</w:t>
            </w:r>
          </w:p>
        </w:tc>
      </w:tr>
      <w:tr w:rsidR="005D769B" w:rsidRPr="00F1472E" w14:paraId="0E31AF44" w14:textId="77777777" w:rsidTr="009D4075">
        <w:trPr>
          <w:trHeight w:val="284"/>
        </w:trPr>
        <w:tc>
          <w:tcPr>
            <w:tcW w:w="170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EC57310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6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017B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R: 5'-GGGGTCATTGATGGCAACA-3'</w:t>
            </w:r>
          </w:p>
        </w:tc>
      </w:tr>
      <w:tr w:rsidR="005D769B" w:rsidRPr="00F1472E" w14:paraId="48A8E194" w14:textId="77777777" w:rsidTr="009D4075">
        <w:trPr>
          <w:trHeight w:val="284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868B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F1472E">
              <w:rPr>
                <w:rFonts w:ascii="Times New Roman" w:hAnsi="Times New Roman"/>
                <w:i/>
                <w:iCs/>
                <w:kern w:val="0"/>
                <w:sz w:val="22"/>
              </w:rPr>
              <w:t>EIF4A1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6DF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F: 5'- TGTCTGCGAGCCAGGATTCCC -3'</w:t>
            </w:r>
          </w:p>
        </w:tc>
      </w:tr>
      <w:tr w:rsidR="005D769B" w:rsidRPr="00F1472E" w14:paraId="2C50A66A" w14:textId="77777777" w:rsidTr="009D4075">
        <w:trPr>
          <w:trHeight w:val="284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2B912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93E6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R: 5'- AGATGCCACGGAGAAGGGACTC -3'</w:t>
            </w:r>
          </w:p>
        </w:tc>
      </w:tr>
      <w:tr w:rsidR="005D769B" w:rsidRPr="00F1472E" w14:paraId="63AF9F6A" w14:textId="77777777" w:rsidTr="009D4075">
        <w:trPr>
          <w:trHeight w:val="284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EB67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F1472E">
              <w:rPr>
                <w:rFonts w:ascii="Times New Roman" w:hAnsi="Times New Roman"/>
                <w:b/>
                <w:kern w:val="0"/>
                <w:sz w:val="22"/>
              </w:rPr>
              <w:t>siRNAs</w:t>
            </w:r>
          </w:p>
        </w:tc>
      </w:tr>
      <w:tr w:rsidR="005D769B" w:rsidRPr="00F1472E" w14:paraId="45481CF6" w14:textId="77777777" w:rsidTr="009D4075">
        <w:trPr>
          <w:trHeight w:val="284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8CE8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iEIF4A1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398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iRNA-1: 5’-GCCGUGUGUUUGAUAUGCUUATT-3’</w:t>
            </w:r>
          </w:p>
        </w:tc>
      </w:tr>
      <w:tr w:rsidR="005D769B" w:rsidRPr="00F1472E" w14:paraId="67698476" w14:textId="77777777" w:rsidTr="009D4075">
        <w:trPr>
          <w:trHeight w:val="284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BF509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5B25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iRNA-2: 5’-CCUUGUAUCAAGGGUUAUGAUTT-3’</w:t>
            </w:r>
          </w:p>
        </w:tc>
      </w:tr>
      <w:tr w:rsidR="005D769B" w:rsidRPr="00F1472E" w14:paraId="179B59CB" w14:textId="77777777" w:rsidTr="009D4075">
        <w:trPr>
          <w:trHeight w:val="284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A3E5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F1472E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Usp15</w:t>
            </w:r>
            <w:r w:rsidRPr="00F1472E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knockout mice</w:t>
            </w:r>
          </w:p>
        </w:tc>
      </w:tr>
      <w:tr w:rsidR="005D769B" w:rsidRPr="00F1472E" w14:paraId="7299EF73" w14:textId="77777777" w:rsidTr="009D4075">
        <w:trPr>
          <w:trHeight w:val="28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6CCE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Usp15-S1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D2E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gRNA: 5'-CCTGGACCCATCGATAACTC-3' PAM: TGG</w:t>
            </w:r>
          </w:p>
        </w:tc>
      </w:tr>
      <w:tr w:rsidR="005D769B" w:rsidRPr="00F1472E" w14:paraId="01733DB1" w14:textId="77777777" w:rsidTr="009D4075">
        <w:trPr>
          <w:trHeight w:val="28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404CB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 xml:space="preserve">Usp15-S2 </w:t>
            </w: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9684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gRNA: 5'-AGCTGGGACAAATACCAGAT-3' PAM: GGG</w:t>
            </w:r>
          </w:p>
        </w:tc>
      </w:tr>
      <w:tr w:rsidR="005D769B" w:rsidRPr="00F1472E" w14:paraId="06E56CA4" w14:textId="77777777" w:rsidTr="009D4075">
        <w:trPr>
          <w:trHeight w:val="284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26CD1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proofErr w:type="spellStart"/>
            <w:r w:rsidRPr="00F1472E">
              <w:rPr>
                <w:rFonts w:ascii="Times New Roman" w:hAnsi="Times New Roman"/>
                <w:b/>
                <w:bCs/>
                <w:kern w:val="0"/>
                <w:sz w:val="22"/>
              </w:rPr>
              <w:t>shRNAs</w:t>
            </w:r>
            <w:proofErr w:type="spellEnd"/>
          </w:p>
        </w:tc>
      </w:tr>
      <w:tr w:rsidR="005D769B" w:rsidRPr="00F1472E" w14:paraId="26BB08E2" w14:textId="77777777" w:rsidTr="009D4075">
        <w:trPr>
          <w:trHeight w:val="28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7EEF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hUSP15-1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68DF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 w:hint="eastAsia"/>
                <w:kern w:val="0"/>
                <w:sz w:val="22"/>
              </w:rPr>
              <w:t>s</w:t>
            </w:r>
            <w:r w:rsidRPr="00F1472E">
              <w:rPr>
                <w:rFonts w:ascii="Times New Roman" w:hAnsi="Times New Roman"/>
                <w:kern w:val="0"/>
                <w:sz w:val="22"/>
              </w:rPr>
              <w:t>hRNA-1:</w:t>
            </w:r>
            <w:r w:rsidRPr="00F1472E">
              <w:t xml:space="preserve"> </w:t>
            </w:r>
            <w:r w:rsidRPr="00F1472E">
              <w:rPr>
                <w:rFonts w:ascii="Times New Roman" w:hAnsi="Times New Roman"/>
                <w:kern w:val="0"/>
                <w:sz w:val="22"/>
              </w:rPr>
              <w:t>5'-GATACAGAGCACGTGATTATT-3'</w:t>
            </w:r>
          </w:p>
        </w:tc>
      </w:tr>
      <w:tr w:rsidR="005D769B" w:rsidRPr="00F1472E" w14:paraId="5AC0311C" w14:textId="77777777" w:rsidTr="009D4075">
        <w:trPr>
          <w:trHeight w:val="28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7FB8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shUSP15-2</w:t>
            </w: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A9D5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 w:hint="eastAsia"/>
                <w:kern w:val="0"/>
                <w:sz w:val="22"/>
              </w:rPr>
              <w:t>s</w:t>
            </w:r>
            <w:r w:rsidRPr="00F1472E">
              <w:rPr>
                <w:rFonts w:ascii="Times New Roman" w:hAnsi="Times New Roman"/>
                <w:kern w:val="0"/>
                <w:sz w:val="22"/>
              </w:rPr>
              <w:t>hRNA-2:</w:t>
            </w:r>
            <w:r w:rsidRPr="00F1472E">
              <w:t xml:space="preserve"> </w:t>
            </w:r>
            <w:r w:rsidRPr="00F1472E">
              <w:rPr>
                <w:rFonts w:ascii="Times New Roman" w:hAnsi="Times New Roman"/>
                <w:kern w:val="0"/>
                <w:sz w:val="22"/>
              </w:rPr>
              <w:t>5'-GGAATGGCCCAAATGGCATAC-3'</w:t>
            </w:r>
          </w:p>
        </w:tc>
      </w:tr>
      <w:tr w:rsidR="005D769B" w:rsidRPr="00F1472E" w14:paraId="2EF718C9" w14:textId="77777777" w:rsidTr="009D4075">
        <w:trPr>
          <w:trHeight w:val="284"/>
        </w:trPr>
        <w:tc>
          <w:tcPr>
            <w:tcW w:w="8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8EC1F" w14:textId="77777777" w:rsidR="005D769B" w:rsidRPr="00F1472E" w:rsidRDefault="005D769B" w:rsidP="009D407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F1472E">
              <w:rPr>
                <w:rFonts w:ascii="Times New Roman" w:hAnsi="Times New Roman"/>
                <w:b/>
                <w:bCs/>
                <w:kern w:val="0"/>
                <w:sz w:val="22"/>
              </w:rPr>
              <w:t>Antibodies</w:t>
            </w:r>
          </w:p>
        </w:tc>
      </w:tr>
      <w:tr w:rsidR="005D769B" w:rsidRPr="00F1472E" w14:paraId="6F14363D" w14:textId="77777777" w:rsidTr="009D4075">
        <w:trPr>
          <w:trHeight w:val="28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A159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EIF4A1/Eif4a1</w:t>
            </w:r>
          </w:p>
        </w:tc>
        <w:tc>
          <w:tcPr>
            <w:tcW w:w="6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B45E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ab31217, Abcam;</w:t>
            </w:r>
          </w:p>
        </w:tc>
      </w:tr>
      <w:tr w:rsidR="005D769B" w:rsidRPr="00F1472E" w14:paraId="5B6206FD" w14:textId="77777777" w:rsidTr="009D4075">
        <w:trPr>
          <w:trHeight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5EC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USP15/Usp15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100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 xml:space="preserve">14354-1-AP, </w:t>
            </w:r>
            <w:proofErr w:type="spellStart"/>
            <w:r w:rsidRPr="00F1472E">
              <w:rPr>
                <w:rFonts w:ascii="Times New Roman" w:hAnsi="Times New Roman"/>
                <w:kern w:val="0"/>
                <w:sz w:val="22"/>
              </w:rPr>
              <w:t>Proteintech</w:t>
            </w:r>
            <w:proofErr w:type="spellEnd"/>
            <w:r w:rsidRPr="00F1472E">
              <w:rPr>
                <w:rFonts w:ascii="Times New Roman" w:hAnsi="Times New Roman"/>
                <w:kern w:val="0"/>
                <w:sz w:val="22"/>
              </w:rPr>
              <w:t>; ab4850, Abcam</w:t>
            </w:r>
          </w:p>
        </w:tc>
      </w:tr>
      <w:tr w:rsidR="005D769B" w:rsidRPr="00F1472E" w14:paraId="723CF634" w14:textId="77777777" w:rsidTr="009D4075">
        <w:trPr>
          <w:trHeight w:val="284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F784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F1472E">
              <w:rPr>
                <w:rFonts w:ascii="Times New Roman" w:hAnsi="Times New Roman"/>
                <w:kern w:val="0"/>
                <w:sz w:val="22"/>
              </w:rPr>
              <w:t>Ub</w:t>
            </w:r>
            <w:proofErr w:type="spellEnd"/>
          </w:p>
        </w:tc>
        <w:tc>
          <w:tcPr>
            <w:tcW w:w="65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7A77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 w:hint="eastAsia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ab19247, Abcam,</w:t>
            </w:r>
          </w:p>
        </w:tc>
      </w:tr>
      <w:tr w:rsidR="005D769B" w:rsidRPr="00F1472E" w14:paraId="15D3C36D" w14:textId="77777777" w:rsidTr="009D4075">
        <w:trPr>
          <w:trHeight w:val="284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13F7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GAPDH</w:t>
            </w: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B3F0" w14:textId="77777777" w:rsidR="005D769B" w:rsidRPr="00F1472E" w:rsidRDefault="005D769B" w:rsidP="009D4075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F1472E">
              <w:rPr>
                <w:rFonts w:ascii="Times New Roman" w:hAnsi="Times New Roman"/>
                <w:kern w:val="0"/>
                <w:sz w:val="22"/>
              </w:rPr>
              <w:t>ab181602, Abcam</w:t>
            </w:r>
          </w:p>
        </w:tc>
      </w:tr>
    </w:tbl>
    <w:p w14:paraId="77FCD9C7" w14:textId="77777777" w:rsidR="005D769B" w:rsidRPr="00F1472E" w:rsidRDefault="005D769B" w:rsidP="005D769B">
      <w:pPr>
        <w:spacing w:line="480" w:lineRule="auto"/>
        <w:rPr>
          <w:rFonts w:ascii="Times New Roman" w:hAnsi="Times New Roman" w:hint="eastAsia"/>
          <w:sz w:val="24"/>
          <w:lang w:val="en-GB"/>
        </w:rPr>
      </w:pPr>
    </w:p>
    <w:p w14:paraId="3F2404B3" w14:textId="77777777" w:rsidR="00167B3D" w:rsidRDefault="00167B3D"/>
    <w:sectPr w:rsidR="00167B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9B"/>
    <w:rsid w:val="00167B3D"/>
    <w:rsid w:val="005D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C1081"/>
  <w15:chartTrackingRefBased/>
  <w15:docId w15:val="{65D64728-D382-47DA-A8DA-977776713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9B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0-06-05T10:51:00Z</dcterms:created>
  <dcterms:modified xsi:type="dcterms:W3CDTF">2020-06-05T10:51:00Z</dcterms:modified>
</cp:coreProperties>
</file>